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97EFA" w14:textId="77777777" w:rsidR="008910DB" w:rsidRPr="008910DB" w:rsidRDefault="008910DB" w:rsidP="008910DB">
      <w:pPr>
        <w:spacing w:line="480" w:lineRule="auto"/>
        <w:jc w:val="center"/>
        <w:rPr>
          <w:rFonts w:cstheme="minorHAnsi"/>
          <w:b/>
          <w:bCs/>
        </w:rPr>
      </w:pPr>
      <w:r w:rsidRPr="008910DB">
        <w:rPr>
          <w:rFonts w:cstheme="minorHAnsi"/>
          <w:b/>
          <w:bCs/>
        </w:rPr>
        <w:t>Supplementary file 2: PRISMA 2009 checklist</w:t>
      </w:r>
    </w:p>
    <w:tbl>
      <w:tblPr>
        <w:tblW w:w="9633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1622"/>
        <w:gridCol w:w="494"/>
        <w:gridCol w:w="5813"/>
        <w:gridCol w:w="1704"/>
      </w:tblGrid>
      <w:tr w:rsidR="008910DB" w:rsidRPr="008910DB" w14:paraId="6AD09B94" w14:textId="77777777" w:rsidTr="008910DB">
        <w:trPr>
          <w:trHeight w:val="613"/>
        </w:trPr>
        <w:tc>
          <w:tcPr>
            <w:tcW w:w="1622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F58FD42" w14:textId="77777777" w:rsidR="008910DB" w:rsidRPr="008910DB" w:rsidRDefault="008910DB" w:rsidP="008910DB">
            <w:pPr>
              <w:pStyle w:val="Default"/>
              <w:spacing w:line="480" w:lineRule="auto"/>
              <w:rPr>
                <w:rFonts w:asciiTheme="minorHAnsi" w:hAnsiTheme="minorHAnsi" w:cstheme="minorHAnsi"/>
                <w:color w:val="FFFFFF"/>
              </w:rPr>
            </w:pPr>
            <w:r w:rsidRPr="008910DB">
              <w:rPr>
                <w:rFonts w:asciiTheme="minorHAnsi" w:hAnsiTheme="minorHAnsi" w:cstheme="minorHAnsi"/>
                <w:b/>
                <w:bCs/>
                <w:color w:val="FFFFFF"/>
              </w:rPr>
              <w:t xml:space="preserve">Section/topic </w:t>
            </w:r>
          </w:p>
        </w:tc>
        <w:tc>
          <w:tcPr>
            <w:tcW w:w="49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53F8AEE8" w14:textId="77777777" w:rsidR="008910DB" w:rsidRPr="008910DB" w:rsidRDefault="008910DB" w:rsidP="008910DB">
            <w:pPr>
              <w:pStyle w:val="Default"/>
              <w:spacing w:line="480" w:lineRule="auto"/>
              <w:jc w:val="right"/>
              <w:rPr>
                <w:rFonts w:asciiTheme="minorHAnsi" w:hAnsiTheme="minorHAnsi" w:cstheme="minorHAnsi"/>
                <w:b/>
                <w:bCs/>
                <w:color w:val="FFFFFF"/>
              </w:rPr>
            </w:pPr>
            <w:r w:rsidRPr="008910DB">
              <w:rPr>
                <w:rFonts w:asciiTheme="minorHAnsi" w:hAnsiTheme="minorHAnsi" w:cstheme="minorHAnsi"/>
                <w:b/>
                <w:bCs/>
                <w:color w:val="FFFFFF"/>
              </w:rPr>
              <w:t>#</w:t>
            </w:r>
          </w:p>
        </w:tc>
        <w:tc>
          <w:tcPr>
            <w:tcW w:w="6378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065AE3A2" w14:textId="77777777" w:rsidR="008910DB" w:rsidRPr="008910DB" w:rsidRDefault="008910DB" w:rsidP="008910DB">
            <w:pPr>
              <w:pStyle w:val="Default"/>
              <w:spacing w:line="480" w:lineRule="auto"/>
              <w:rPr>
                <w:rFonts w:asciiTheme="minorHAnsi" w:hAnsiTheme="minorHAnsi" w:cstheme="minorHAnsi"/>
                <w:color w:val="FFFFFF"/>
              </w:rPr>
            </w:pPr>
            <w:r w:rsidRPr="008910DB">
              <w:rPr>
                <w:rFonts w:asciiTheme="minorHAnsi" w:hAnsiTheme="minorHAnsi" w:cstheme="minorHAnsi"/>
                <w:b/>
                <w:bCs/>
                <w:color w:val="FFFFFF"/>
              </w:rPr>
              <w:t xml:space="preserve">Checklist item </w:t>
            </w:r>
          </w:p>
        </w:tc>
        <w:tc>
          <w:tcPr>
            <w:tcW w:w="1134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67DB8029" w14:textId="77777777" w:rsidR="008910DB" w:rsidRPr="008910DB" w:rsidRDefault="008910DB" w:rsidP="008910DB">
            <w:pPr>
              <w:pStyle w:val="Default"/>
              <w:spacing w:line="480" w:lineRule="auto"/>
              <w:rPr>
                <w:rFonts w:asciiTheme="minorHAnsi" w:hAnsiTheme="minorHAnsi" w:cstheme="minorHAnsi"/>
                <w:color w:val="FFFFFF"/>
              </w:rPr>
            </w:pPr>
            <w:r w:rsidRPr="008910DB">
              <w:rPr>
                <w:rFonts w:asciiTheme="minorHAnsi" w:hAnsiTheme="minorHAnsi" w:cstheme="minorHAnsi"/>
                <w:b/>
                <w:bCs/>
                <w:color w:val="FFFFFF"/>
              </w:rPr>
              <w:t xml:space="preserve">Reported on page # </w:t>
            </w:r>
          </w:p>
        </w:tc>
      </w:tr>
      <w:tr w:rsidR="008910DB" w:rsidRPr="008910DB" w14:paraId="09FE1336" w14:textId="77777777" w:rsidTr="008910DB">
        <w:trPr>
          <w:trHeight w:val="310"/>
        </w:trPr>
        <w:tc>
          <w:tcPr>
            <w:tcW w:w="8499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FED722D" w14:textId="77777777" w:rsidR="008910DB" w:rsidRPr="008910DB" w:rsidRDefault="008910DB" w:rsidP="008910DB">
            <w:pPr>
              <w:pStyle w:val="Default"/>
              <w:spacing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  <w:b/>
                <w:bCs/>
              </w:rPr>
              <w:t xml:space="preserve">TITLE </w:t>
            </w:r>
          </w:p>
        </w:tc>
        <w:tc>
          <w:tcPr>
            <w:tcW w:w="113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3421A77" w14:textId="77777777" w:rsidR="008910DB" w:rsidRPr="008910DB" w:rsidRDefault="008910DB" w:rsidP="008910DB">
            <w:pPr>
              <w:pStyle w:val="Default"/>
              <w:spacing w:line="480" w:lineRule="auto"/>
              <w:jc w:val="right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8910DB" w:rsidRPr="008910DB" w14:paraId="783F70F9" w14:textId="77777777" w:rsidTr="008910DB">
        <w:trPr>
          <w:trHeight w:val="298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333B922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Title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2252483C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9A9FB71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Identify the report as a systematic review, meta-analysis, or both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91FE922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 w:rsidRPr="008910DB">
              <w:rPr>
                <w:rFonts w:asciiTheme="minorHAnsi" w:hAnsiTheme="minorHAnsi" w:cstheme="minorHAnsi"/>
                <w:color w:val="auto"/>
              </w:rPr>
              <w:t>1</w:t>
            </w:r>
          </w:p>
        </w:tc>
      </w:tr>
      <w:tr w:rsidR="008910DB" w:rsidRPr="008910DB" w14:paraId="34E4B026" w14:textId="77777777" w:rsidTr="008910DB">
        <w:trPr>
          <w:trHeight w:val="310"/>
        </w:trPr>
        <w:tc>
          <w:tcPr>
            <w:tcW w:w="8499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4DE066E" w14:textId="77777777" w:rsidR="008910DB" w:rsidRPr="008910DB" w:rsidRDefault="008910DB" w:rsidP="008910DB">
            <w:pPr>
              <w:pStyle w:val="Default"/>
              <w:spacing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  <w:b/>
                <w:bCs/>
              </w:rPr>
              <w:t xml:space="preserve">ABSTRACT </w:t>
            </w:r>
          </w:p>
        </w:tc>
        <w:tc>
          <w:tcPr>
            <w:tcW w:w="113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4A97B1C" w14:textId="77777777" w:rsidR="008910DB" w:rsidRPr="008910DB" w:rsidRDefault="008910DB" w:rsidP="008910DB">
            <w:pPr>
              <w:pStyle w:val="Default"/>
              <w:spacing w:line="480" w:lineRule="auto"/>
              <w:jc w:val="right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8910DB" w:rsidRPr="008910DB" w14:paraId="03EFA4E3" w14:textId="77777777" w:rsidTr="008910DB">
        <w:trPr>
          <w:trHeight w:val="749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4466684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Structured summary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BD79F15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9FECD41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Provide a structured summary including, as applicable: background; objectives; data sources; study eligibility criteria, participants, and interventions; study appraisal and synthesis methods; results; limitations; conclusions and implications of key findings; systematic review registration number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F1534A5" w14:textId="30A2D3D2" w:rsidR="008910DB" w:rsidRPr="008910DB" w:rsidRDefault="00C36261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4/5</w:t>
            </w:r>
          </w:p>
          <w:p w14:paraId="2B916580" w14:textId="77777777" w:rsidR="008910DB" w:rsidRPr="008910DB" w:rsidRDefault="008910DB" w:rsidP="008910DB">
            <w:pPr>
              <w:spacing w:line="480" w:lineRule="auto"/>
              <w:rPr>
                <w:rFonts w:cstheme="minorHAnsi"/>
              </w:rPr>
            </w:pPr>
          </w:p>
        </w:tc>
      </w:tr>
      <w:tr w:rsidR="008910DB" w:rsidRPr="008910DB" w14:paraId="04FB4AF3" w14:textId="77777777" w:rsidTr="008910DB">
        <w:trPr>
          <w:trHeight w:val="310"/>
        </w:trPr>
        <w:tc>
          <w:tcPr>
            <w:tcW w:w="8499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B955396" w14:textId="77777777" w:rsidR="008910DB" w:rsidRPr="008910DB" w:rsidRDefault="008910DB" w:rsidP="008910DB">
            <w:pPr>
              <w:pStyle w:val="Default"/>
              <w:spacing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  <w:b/>
                <w:bCs/>
              </w:rPr>
              <w:t xml:space="preserve">INTRODUCTION </w:t>
            </w:r>
          </w:p>
        </w:tc>
        <w:tc>
          <w:tcPr>
            <w:tcW w:w="113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AB46108" w14:textId="77777777" w:rsidR="008910DB" w:rsidRPr="008910DB" w:rsidRDefault="008910DB" w:rsidP="008910DB">
            <w:pPr>
              <w:pStyle w:val="Default"/>
              <w:spacing w:line="480" w:lineRule="auto"/>
              <w:jc w:val="right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8910DB" w:rsidRPr="008910DB" w14:paraId="295DAD55" w14:textId="77777777" w:rsidTr="008910DB">
        <w:trPr>
          <w:trHeight w:val="308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76F3FD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Rationale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7B1516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E4E793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Describe the rationale for the review in the context of what is already known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94D289" w14:textId="578898CF" w:rsidR="008910DB" w:rsidRPr="008910DB" w:rsidRDefault="00C36261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6/7</w:t>
            </w:r>
          </w:p>
        </w:tc>
      </w:tr>
      <w:tr w:rsidR="008910DB" w:rsidRPr="008910DB" w14:paraId="34554725" w14:textId="77777777" w:rsidTr="008910DB">
        <w:trPr>
          <w:trHeight w:val="525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9CF6E5F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Objectives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5C9F9D7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082AA4F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Provide an explicit statement of questions being addressed with reference to participants, interventions, comparisons, outcomes, and study design (PICOS)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FCC869F" w14:textId="7BF6799B" w:rsidR="008910DB" w:rsidRPr="008910DB" w:rsidRDefault="00C36261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8910DB" w:rsidRPr="008910DB" w14:paraId="3EF4CE41" w14:textId="77777777" w:rsidTr="008910DB">
        <w:trPr>
          <w:trHeight w:val="310"/>
        </w:trPr>
        <w:tc>
          <w:tcPr>
            <w:tcW w:w="8499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9737EC" w14:textId="77777777" w:rsidR="008910DB" w:rsidRPr="008910DB" w:rsidRDefault="008910DB" w:rsidP="008910DB">
            <w:pPr>
              <w:pStyle w:val="Default"/>
              <w:spacing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  <w:b/>
                <w:bCs/>
              </w:rPr>
              <w:t xml:space="preserve">METHODS </w:t>
            </w:r>
          </w:p>
        </w:tc>
        <w:tc>
          <w:tcPr>
            <w:tcW w:w="113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2493EA3" w14:textId="77777777" w:rsidR="008910DB" w:rsidRPr="008910DB" w:rsidRDefault="008910DB" w:rsidP="008910DB">
            <w:pPr>
              <w:pStyle w:val="Default"/>
              <w:spacing w:line="480" w:lineRule="auto"/>
              <w:jc w:val="right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8910DB" w:rsidRPr="008910DB" w14:paraId="607C4178" w14:textId="77777777" w:rsidTr="008910DB">
        <w:trPr>
          <w:trHeight w:val="534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9961B0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Protocol and registration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45811E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77301E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Indicate if a review protocol exists, if and where it can be accessed (e.g., Web address), and, if available, provide </w:t>
            </w:r>
            <w:r w:rsidRPr="008910DB">
              <w:rPr>
                <w:rFonts w:asciiTheme="minorHAnsi" w:hAnsiTheme="minorHAnsi" w:cstheme="minorHAnsi"/>
              </w:rPr>
              <w:lastRenderedPageBreak/>
              <w:t xml:space="preserve">registration information including registration number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7DCF08" w14:textId="7B0C3D4B" w:rsidR="008910DB" w:rsidRPr="008910DB" w:rsidRDefault="00C36261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lastRenderedPageBreak/>
              <w:t>9</w:t>
            </w:r>
          </w:p>
        </w:tc>
      </w:tr>
      <w:tr w:rsidR="008910DB" w:rsidRPr="008910DB" w14:paraId="43353FAD" w14:textId="77777777" w:rsidTr="008910DB">
        <w:trPr>
          <w:trHeight w:val="534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E87116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Eligibility criteria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5472054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4AFE6FF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Specify study characteristics (e.g., PICOS, length of follow-up) and report characteristics (e.g., years considered, language, publication status) used as criteria for eligibility, giving rationale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B3D8C1E" w14:textId="6B2AE523" w:rsidR="008910DB" w:rsidRPr="008910DB" w:rsidRDefault="00C36261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8</w:t>
            </w:r>
          </w:p>
        </w:tc>
      </w:tr>
      <w:tr w:rsidR="008910DB" w:rsidRPr="008910DB" w14:paraId="3667265C" w14:textId="77777777" w:rsidTr="008910DB">
        <w:trPr>
          <w:trHeight w:val="534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D8B573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Information sources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B5E24E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B7A8F8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Describe all information sources (e.g., databases with dates of coverage, contact with study authors to identify additional studies) in the search and date last searched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DA1BBE" w14:textId="4D4B2427" w:rsidR="008910DB" w:rsidRPr="008910DB" w:rsidRDefault="00C36261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7</w:t>
            </w:r>
          </w:p>
        </w:tc>
      </w:tr>
      <w:tr w:rsidR="008910DB" w:rsidRPr="008910DB" w14:paraId="10E248FE" w14:textId="77777777" w:rsidTr="008910DB">
        <w:trPr>
          <w:trHeight w:val="534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376533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Search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321DD6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AF5916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Present full electronic search strategy for at least one database, including any limits used, such that it could be repeated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F95943" w14:textId="30A3F052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 w:rsidRPr="008910DB">
              <w:rPr>
                <w:rFonts w:asciiTheme="minorHAnsi" w:hAnsiTheme="minorHAnsi" w:cstheme="minorHAnsi"/>
                <w:color w:val="auto"/>
              </w:rPr>
              <w:t>S</w:t>
            </w:r>
            <w:r w:rsidR="00C36261">
              <w:rPr>
                <w:rFonts w:asciiTheme="minorHAnsi" w:hAnsiTheme="minorHAnsi" w:cstheme="minorHAnsi"/>
                <w:color w:val="auto"/>
              </w:rPr>
              <w:t>upplementary file 1</w:t>
            </w:r>
          </w:p>
        </w:tc>
      </w:tr>
      <w:tr w:rsidR="008910DB" w:rsidRPr="008910DB" w14:paraId="65978096" w14:textId="77777777" w:rsidTr="008910DB">
        <w:trPr>
          <w:trHeight w:val="534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416F03E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Study selection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0B6EAA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4A13810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State the process for selecting studies (i.e., screening, eligibility, included in systematic review, and, if applicable, included in the meta-analysis)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F0A283" w14:textId="6EAC9F04" w:rsidR="008910DB" w:rsidRPr="008910DB" w:rsidRDefault="00C36261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8</w:t>
            </w:r>
          </w:p>
        </w:tc>
      </w:tr>
      <w:tr w:rsidR="008910DB" w:rsidRPr="008910DB" w14:paraId="7AD61C7C" w14:textId="77777777" w:rsidTr="008910DB">
        <w:trPr>
          <w:trHeight w:val="534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2CE438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Data collection process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3BF722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84B56E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Describe method of data extraction from reports (e.g., piloted forms, independently, in duplicate) and any processes for obtaining and confirming data from investigators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63142A3" w14:textId="73BD5C50" w:rsidR="008910DB" w:rsidRPr="008910DB" w:rsidRDefault="00C36261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8</w:t>
            </w:r>
          </w:p>
        </w:tc>
      </w:tr>
      <w:tr w:rsidR="008910DB" w:rsidRPr="008910DB" w14:paraId="3A1C0553" w14:textId="77777777" w:rsidTr="008910DB">
        <w:trPr>
          <w:trHeight w:val="534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30FC6DF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Data items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F4D1C60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464DAB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List and define all variables for which data were sought (e.g., PICOS, funding sources) and any assumptions and simplifications made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1E6BD7" w14:textId="74FCAF5E" w:rsidR="008910DB" w:rsidRPr="008910DB" w:rsidRDefault="00C36261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8</w:t>
            </w:r>
          </w:p>
        </w:tc>
      </w:tr>
      <w:tr w:rsidR="008910DB" w:rsidRPr="008910DB" w14:paraId="514ED398" w14:textId="77777777" w:rsidTr="008910DB">
        <w:trPr>
          <w:trHeight w:val="534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052268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Risk of bias in </w:t>
            </w:r>
            <w:r w:rsidRPr="008910DB">
              <w:rPr>
                <w:rFonts w:asciiTheme="minorHAnsi" w:hAnsiTheme="minorHAnsi" w:cstheme="minorHAnsi"/>
              </w:rPr>
              <w:lastRenderedPageBreak/>
              <w:t xml:space="preserve">individual studies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005E724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lastRenderedPageBreak/>
              <w:t>12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81377B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Describe methods used for assessing risk of bias of </w:t>
            </w:r>
            <w:r w:rsidRPr="008910DB">
              <w:rPr>
                <w:rFonts w:asciiTheme="minorHAnsi" w:hAnsiTheme="minorHAnsi" w:cstheme="minorHAnsi"/>
              </w:rPr>
              <w:lastRenderedPageBreak/>
              <w:t xml:space="preserve">individual studies (including specification of whether this was done at the study or outcome level), and how this information is to be used in any data synthesis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3A36A3" w14:textId="44590FE3" w:rsidR="008910DB" w:rsidRPr="008910DB" w:rsidRDefault="00C36261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lastRenderedPageBreak/>
              <w:t>9</w:t>
            </w:r>
          </w:p>
        </w:tc>
      </w:tr>
      <w:tr w:rsidR="008910DB" w:rsidRPr="008910DB" w14:paraId="6C0D65C4" w14:textId="77777777" w:rsidTr="008910DB">
        <w:trPr>
          <w:trHeight w:val="308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1859E4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Summary measures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3D5A58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BFA5A2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State the principal summary measures (e.g., risk ratio, difference in means)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041EC27" w14:textId="1F82B7EF" w:rsidR="008910DB" w:rsidRPr="008910DB" w:rsidRDefault="00C36261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9</w:t>
            </w:r>
          </w:p>
        </w:tc>
      </w:tr>
      <w:tr w:rsidR="008910DB" w:rsidRPr="008910DB" w14:paraId="642E1BA1" w14:textId="77777777" w:rsidTr="008910DB">
        <w:trPr>
          <w:trHeight w:val="536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05F9A0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Synthesis of results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465ED8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B157A5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Describe the methods of handling data and combining results of studies, if done, including measures of consistency (e.g., I</w:t>
            </w:r>
            <w:r w:rsidRPr="008910DB">
              <w:rPr>
                <w:rFonts w:asciiTheme="minorHAnsi" w:hAnsiTheme="minorHAnsi" w:cstheme="minorHAnsi"/>
                <w:vertAlign w:val="superscript"/>
              </w:rPr>
              <w:t>2</w:t>
            </w:r>
            <w:r w:rsidRPr="008910DB">
              <w:rPr>
                <w:rFonts w:asciiTheme="minorHAnsi" w:hAnsiTheme="minorHAnsi" w:cstheme="minorHAnsi"/>
              </w:rPr>
              <w:t xml:space="preserve">) for each meta-analysis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7BF9E2" w14:textId="6F75766E" w:rsidR="008910DB" w:rsidRPr="008910DB" w:rsidRDefault="00C36261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9</w:t>
            </w:r>
          </w:p>
        </w:tc>
      </w:tr>
      <w:tr w:rsidR="008910DB" w:rsidRPr="008910DB" w14:paraId="6DA42CBA" w14:textId="77777777" w:rsidTr="008910DB">
        <w:trPr>
          <w:trHeight w:val="536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</w:tcPr>
          <w:p w14:paraId="57E6E919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Section/topic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</w:tcPr>
          <w:p w14:paraId="5089365A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#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</w:tcPr>
          <w:p w14:paraId="3AF70578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Checklist item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63639A"/>
          </w:tcPr>
          <w:p w14:paraId="3199A037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 w:rsidRPr="008910DB">
              <w:rPr>
                <w:rFonts w:asciiTheme="minorHAnsi" w:hAnsiTheme="minorHAnsi" w:cstheme="minorHAnsi"/>
                <w:color w:val="auto"/>
              </w:rPr>
              <w:t xml:space="preserve">Reported on page # </w:t>
            </w:r>
          </w:p>
        </w:tc>
      </w:tr>
      <w:tr w:rsidR="008910DB" w:rsidRPr="008910DB" w14:paraId="6597CCAB" w14:textId="77777777" w:rsidTr="008910DB">
        <w:trPr>
          <w:trHeight w:val="536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E54D81A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Risk of bias across studies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F33317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FBC46F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Specify any assessment of risk of bias that may affect the cumulative evidence (e.g., publication bias, selective reporting within studies)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0ABB050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 w:rsidRPr="008910DB">
              <w:rPr>
                <w:rFonts w:asciiTheme="minorHAnsi" w:hAnsiTheme="minorHAnsi" w:cstheme="minorHAnsi"/>
                <w:color w:val="auto"/>
              </w:rPr>
              <w:t>NA</w:t>
            </w:r>
          </w:p>
        </w:tc>
      </w:tr>
      <w:tr w:rsidR="008910DB" w:rsidRPr="008910DB" w14:paraId="7FB4DCA7" w14:textId="77777777" w:rsidTr="008910DB">
        <w:trPr>
          <w:trHeight w:val="536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B93B3A3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Additional analyses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C5F1CD4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E1B5BA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Describe methods of additional analyses (e.g., sensitivity or subgroup analyses, meta-regression), if done, indicating which were pre-specified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90569B4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 w:rsidRPr="008910DB">
              <w:rPr>
                <w:rFonts w:asciiTheme="minorHAnsi" w:hAnsiTheme="minorHAnsi" w:cstheme="minorHAnsi"/>
                <w:color w:val="auto"/>
              </w:rPr>
              <w:t>NA</w:t>
            </w:r>
          </w:p>
        </w:tc>
      </w:tr>
      <w:tr w:rsidR="008910DB" w:rsidRPr="008910DB" w14:paraId="5597A1E0" w14:textId="77777777" w:rsidTr="008910DB">
        <w:trPr>
          <w:trHeight w:val="335"/>
        </w:trPr>
        <w:tc>
          <w:tcPr>
            <w:tcW w:w="8499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881F0B2" w14:textId="77777777" w:rsidR="008910DB" w:rsidRPr="008910DB" w:rsidRDefault="008910DB" w:rsidP="008910DB">
            <w:pPr>
              <w:pStyle w:val="Default"/>
              <w:spacing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  <w:b/>
                <w:bCs/>
              </w:rPr>
              <w:t xml:space="preserve">RESULTS </w:t>
            </w:r>
          </w:p>
        </w:tc>
        <w:tc>
          <w:tcPr>
            <w:tcW w:w="113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BFBCA96" w14:textId="77777777" w:rsidR="008910DB" w:rsidRPr="008910DB" w:rsidRDefault="008910DB" w:rsidP="008910DB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8910DB" w:rsidRPr="008910DB" w14:paraId="526ED43D" w14:textId="77777777" w:rsidTr="008910DB">
        <w:trPr>
          <w:trHeight w:val="578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29EFDC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Study selection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E38A77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43ABE8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Give numbers of studies screened, assessed for eligibility, and included in the review, with reasons for exclusions at each stage, ideally with a flow diagram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726B15B" w14:textId="71351010" w:rsidR="008910DB" w:rsidRPr="008910DB" w:rsidRDefault="00E57257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1</w:t>
            </w:r>
            <w:r w:rsidR="00C36261">
              <w:rPr>
                <w:rFonts w:asciiTheme="minorHAnsi" w:hAnsiTheme="minorHAnsi" w:cstheme="minorHAnsi"/>
                <w:color w:val="auto"/>
              </w:rPr>
              <w:t>0</w:t>
            </w:r>
          </w:p>
        </w:tc>
      </w:tr>
      <w:tr w:rsidR="008910DB" w:rsidRPr="008910DB" w14:paraId="3360842F" w14:textId="77777777" w:rsidTr="008910DB">
        <w:trPr>
          <w:trHeight w:val="578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D0FC62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Study characteristics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6EF55E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7C81912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For each study, present characteristics for which data were extracted (e.g., study size, PICOS, follow-up period) </w:t>
            </w:r>
            <w:r w:rsidRPr="008910DB">
              <w:rPr>
                <w:rFonts w:asciiTheme="minorHAnsi" w:hAnsiTheme="minorHAnsi" w:cstheme="minorHAnsi"/>
              </w:rPr>
              <w:lastRenderedPageBreak/>
              <w:t xml:space="preserve">and provide the citations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276D1EE" w14:textId="33AE3DF7" w:rsidR="008910DB" w:rsidRPr="008910DB" w:rsidRDefault="00E57257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lastRenderedPageBreak/>
              <w:t>1</w:t>
            </w:r>
            <w:r w:rsidR="00C36261">
              <w:rPr>
                <w:rFonts w:asciiTheme="minorHAnsi" w:hAnsiTheme="minorHAnsi" w:cstheme="minorHAnsi"/>
                <w:color w:val="auto"/>
              </w:rPr>
              <w:t>0</w:t>
            </w:r>
          </w:p>
        </w:tc>
      </w:tr>
      <w:tr w:rsidR="008910DB" w:rsidRPr="008910DB" w14:paraId="14D941CA" w14:textId="77777777" w:rsidTr="008910DB">
        <w:trPr>
          <w:trHeight w:val="333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8BBC80F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Risk of bias within studies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F697C6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298D33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Present data on risk of bias of each study and, if available, any outcome level assessment (see item 12)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E1ACA8C" w14:textId="6A708296" w:rsidR="008910DB" w:rsidRPr="008910DB" w:rsidRDefault="00E57257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1</w:t>
            </w:r>
            <w:r w:rsidR="00C36261">
              <w:rPr>
                <w:rFonts w:asciiTheme="minorHAnsi" w:hAnsiTheme="minorHAnsi" w:cstheme="minorHAnsi"/>
                <w:color w:val="auto"/>
              </w:rPr>
              <w:t>1</w:t>
            </w:r>
          </w:p>
        </w:tc>
      </w:tr>
      <w:tr w:rsidR="008910DB" w:rsidRPr="008910DB" w14:paraId="0D956607" w14:textId="77777777" w:rsidTr="008910DB">
        <w:trPr>
          <w:trHeight w:val="578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DBDAFA2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Results of individual studies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107BE1C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114ED25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For all outcomes considered (benefits or harms), present, for each study: (a) simple summary data for each intervention group (b) effect estimates and confidence intervals, ideally with a forest plot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ADA8E64" w14:textId="129D2035" w:rsidR="008910DB" w:rsidRPr="008910DB" w:rsidRDefault="00E57257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1</w:t>
            </w:r>
            <w:r w:rsidR="00C36261">
              <w:rPr>
                <w:rFonts w:asciiTheme="minorHAnsi" w:hAnsiTheme="minorHAnsi" w:cstheme="minorHAnsi"/>
                <w:color w:val="auto"/>
              </w:rPr>
              <w:t>2</w:t>
            </w:r>
          </w:p>
        </w:tc>
      </w:tr>
      <w:tr w:rsidR="008910DB" w:rsidRPr="008910DB" w14:paraId="6B993E8F" w14:textId="77777777" w:rsidTr="008910DB">
        <w:trPr>
          <w:trHeight w:val="335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777C9E6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Synthesis of results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9894E9B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993FCF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Present results of each meta-analysis done, including confidence intervals and measures of consistency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31EE8B" w14:textId="7A94A861" w:rsidR="008910DB" w:rsidRPr="008910DB" w:rsidRDefault="00E57257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1</w:t>
            </w:r>
            <w:r w:rsidR="00C36261">
              <w:rPr>
                <w:rFonts w:asciiTheme="minorHAnsi" w:hAnsiTheme="minorHAnsi" w:cstheme="minorHAnsi"/>
                <w:color w:val="auto"/>
              </w:rPr>
              <w:t>2</w:t>
            </w:r>
          </w:p>
        </w:tc>
      </w:tr>
      <w:tr w:rsidR="008910DB" w:rsidRPr="008910DB" w14:paraId="635E83A3" w14:textId="77777777" w:rsidTr="008910DB">
        <w:trPr>
          <w:trHeight w:val="333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101DBA6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Risk of bias across studies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545820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C5C853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Present results of any assessment of risk of bias across studies (see Item 15)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A2E600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 w:rsidRPr="008910DB">
              <w:rPr>
                <w:rFonts w:asciiTheme="minorHAnsi" w:hAnsiTheme="minorHAnsi" w:cstheme="minorHAnsi"/>
                <w:color w:val="auto"/>
              </w:rPr>
              <w:t>NA</w:t>
            </w:r>
          </w:p>
        </w:tc>
      </w:tr>
      <w:tr w:rsidR="008910DB" w:rsidRPr="008910DB" w14:paraId="549AA013" w14:textId="77777777" w:rsidTr="008910DB">
        <w:trPr>
          <w:trHeight w:val="393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BECE4F3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Additional analysis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A1804DD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67F49CE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Give results of additional analyses, if done (e.g., sensitivity or subgroup analyses, meta-regression [see Item 16])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C3F5487" w14:textId="211B8790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 w:rsidRPr="008910DB">
              <w:rPr>
                <w:rFonts w:asciiTheme="minorHAnsi" w:hAnsiTheme="minorHAnsi" w:cstheme="minorHAnsi"/>
                <w:color w:val="auto"/>
              </w:rPr>
              <w:t>1</w:t>
            </w:r>
            <w:r w:rsidR="00C36261">
              <w:rPr>
                <w:rFonts w:asciiTheme="minorHAnsi" w:hAnsiTheme="minorHAnsi" w:cstheme="minorHAnsi"/>
                <w:color w:val="auto"/>
              </w:rPr>
              <w:t>3</w:t>
            </w:r>
          </w:p>
        </w:tc>
      </w:tr>
      <w:tr w:rsidR="008910DB" w:rsidRPr="008910DB" w14:paraId="09CD4560" w14:textId="77777777" w:rsidTr="008910DB">
        <w:trPr>
          <w:trHeight w:val="335"/>
        </w:trPr>
        <w:tc>
          <w:tcPr>
            <w:tcW w:w="8499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AFBDB6F" w14:textId="77777777" w:rsidR="008910DB" w:rsidRPr="008910DB" w:rsidRDefault="008910DB" w:rsidP="008910DB">
            <w:pPr>
              <w:pStyle w:val="Default"/>
              <w:spacing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  <w:b/>
                <w:bCs/>
              </w:rPr>
              <w:t xml:space="preserve">DISCUSSION </w:t>
            </w:r>
          </w:p>
        </w:tc>
        <w:tc>
          <w:tcPr>
            <w:tcW w:w="113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B1E05B2" w14:textId="77777777" w:rsidR="008910DB" w:rsidRPr="008910DB" w:rsidRDefault="008910DB" w:rsidP="008910DB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8910DB" w:rsidRPr="008910DB" w14:paraId="06BB7414" w14:textId="77777777" w:rsidTr="008910DB">
        <w:trPr>
          <w:trHeight w:val="578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2EB20D6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Summary of evidence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57649F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0BBE80E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Summarize the main findings including the strength of evidence for each main outcome; consider their relevance to key groups (e.g., healthcare providers, users, and policy makers)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3C20EB8" w14:textId="1BD843BE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 w:rsidRPr="008910DB">
              <w:rPr>
                <w:rFonts w:asciiTheme="minorHAnsi" w:hAnsiTheme="minorHAnsi" w:cstheme="minorHAnsi"/>
                <w:color w:val="auto"/>
              </w:rPr>
              <w:t>1</w:t>
            </w:r>
            <w:r w:rsidR="00C36261">
              <w:rPr>
                <w:rFonts w:asciiTheme="minorHAnsi" w:hAnsiTheme="minorHAnsi" w:cstheme="minorHAnsi"/>
                <w:color w:val="auto"/>
              </w:rPr>
              <w:t>4</w:t>
            </w:r>
          </w:p>
        </w:tc>
      </w:tr>
      <w:tr w:rsidR="008910DB" w:rsidRPr="008910DB" w14:paraId="5F1FF575" w14:textId="77777777" w:rsidTr="008910DB">
        <w:trPr>
          <w:trHeight w:val="578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060C9ED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Limitations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C2F7ECF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520B2C0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Discuss limitations at study and outcome level (e.g., risk of bias), and at review-level (e.g., incomplete retrieval of identified research, reporting bias)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764ACA" w14:textId="1BD77508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 w:rsidRPr="008910DB">
              <w:rPr>
                <w:rFonts w:asciiTheme="minorHAnsi" w:hAnsiTheme="minorHAnsi" w:cstheme="minorHAnsi"/>
                <w:color w:val="auto"/>
              </w:rPr>
              <w:t>1</w:t>
            </w:r>
            <w:r w:rsidR="00C36261">
              <w:rPr>
                <w:rFonts w:asciiTheme="minorHAnsi" w:hAnsiTheme="minorHAnsi" w:cstheme="minorHAnsi"/>
                <w:color w:val="auto"/>
              </w:rPr>
              <w:t>5</w:t>
            </w:r>
          </w:p>
        </w:tc>
      </w:tr>
      <w:tr w:rsidR="008910DB" w:rsidRPr="008910DB" w14:paraId="55E9EA76" w14:textId="77777777" w:rsidTr="008910DB">
        <w:trPr>
          <w:trHeight w:val="420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68186DAE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lastRenderedPageBreak/>
              <w:t xml:space="preserve">Conclusions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0C34A6CC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AEF99E1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Provide a general interpretation of the results in the context of other evidence, and implications for future research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EF284D" w14:textId="5684B27D" w:rsidR="008910DB" w:rsidRPr="008910DB" w:rsidRDefault="00C36261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18</w:t>
            </w:r>
          </w:p>
        </w:tc>
      </w:tr>
      <w:tr w:rsidR="008910DB" w:rsidRPr="008910DB" w14:paraId="250BB304" w14:textId="77777777" w:rsidTr="008910DB">
        <w:trPr>
          <w:trHeight w:val="333"/>
        </w:trPr>
        <w:tc>
          <w:tcPr>
            <w:tcW w:w="8499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09D49E91" w14:textId="77777777" w:rsidR="008910DB" w:rsidRPr="008910DB" w:rsidRDefault="008910DB" w:rsidP="008910DB">
            <w:pPr>
              <w:pStyle w:val="Default"/>
              <w:spacing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  <w:b/>
                <w:bCs/>
              </w:rPr>
              <w:t xml:space="preserve">FUNDING </w:t>
            </w:r>
          </w:p>
        </w:tc>
        <w:tc>
          <w:tcPr>
            <w:tcW w:w="1134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CD3D128" w14:textId="77777777" w:rsidR="008910DB" w:rsidRPr="008910DB" w:rsidRDefault="008910DB" w:rsidP="008910DB">
            <w:pPr>
              <w:pStyle w:val="Default"/>
              <w:spacing w:line="480" w:lineRule="auto"/>
              <w:jc w:val="center"/>
              <w:rPr>
                <w:rFonts w:asciiTheme="minorHAnsi" w:hAnsiTheme="minorHAnsi" w:cstheme="minorHAnsi"/>
                <w:color w:val="auto"/>
              </w:rPr>
            </w:pPr>
          </w:p>
        </w:tc>
      </w:tr>
      <w:tr w:rsidR="008910DB" w:rsidRPr="008910DB" w14:paraId="49E769E0" w14:textId="77777777" w:rsidTr="008910DB">
        <w:trPr>
          <w:trHeight w:val="570"/>
        </w:trPr>
        <w:tc>
          <w:tcPr>
            <w:tcW w:w="1622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CDF5EDE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 xml:space="preserve">Funding </w:t>
            </w:r>
          </w:p>
        </w:tc>
        <w:tc>
          <w:tcPr>
            <w:tcW w:w="49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0475041" w14:textId="77777777" w:rsidR="008910DB" w:rsidRPr="008910DB" w:rsidRDefault="008910DB" w:rsidP="008910DB">
            <w:pPr>
              <w:pStyle w:val="Default"/>
              <w:spacing w:before="40" w:after="40" w:line="480" w:lineRule="auto"/>
              <w:jc w:val="right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637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ADE8CC7" w14:textId="77777777" w:rsidR="008910DB" w:rsidRPr="008910DB" w:rsidRDefault="008910DB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</w:rPr>
            </w:pPr>
            <w:r w:rsidRPr="008910DB">
              <w:rPr>
                <w:rFonts w:asciiTheme="minorHAnsi" w:hAnsiTheme="minorHAnsi" w:cstheme="minorHAnsi"/>
              </w:rPr>
              <w:t>Describe sources of funding for the systematic review and other support (e.g., supply of data</w:t>
            </w:r>
            <w:proofErr w:type="gramStart"/>
            <w:r w:rsidRPr="008910DB">
              <w:rPr>
                <w:rFonts w:asciiTheme="minorHAnsi" w:hAnsiTheme="minorHAnsi" w:cstheme="minorHAnsi"/>
              </w:rPr>
              <w:t>);</w:t>
            </w:r>
            <w:proofErr w:type="gramEnd"/>
            <w:r w:rsidRPr="008910DB">
              <w:rPr>
                <w:rFonts w:asciiTheme="minorHAnsi" w:hAnsiTheme="minorHAnsi" w:cstheme="minorHAnsi"/>
              </w:rPr>
              <w:t xml:space="preserve"> role of funders for the systematic review. </w:t>
            </w:r>
          </w:p>
        </w:tc>
        <w:tc>
          <w:tcPr>
            <w:tcW w:w="1134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06CB8CDB" w14:textId="68A25F7F" w:rsidR="008910DB" w:rsidRPr="008910DB" w:rsidRDefault="00C36261" w:rsidP="008910DB">
            <w:pPr>
              <w:pStyle w:val="Default"/>
              <w:spacing w:before="40" w:after="40" w:line="480" w:lineRule="auto"/>
              <w:rPr>
                <w:rFonts w:asciiTheme="minorHAnsi" w:hAnsiTheme="minorHAnsi" w:cstheme="minorHAnsi"/>
                <w:color w:val="auto"/>
              </w:rPr>
            </w:pPr>
            <w:r>
              <w:rPr>
                <w:rFonts w:asciiTheme="minorHAnsi" w:hAnsiTheme="minorHAnsi" w:cstheme="minorHAnsi"/>
                <w:color w:val="auto"/>
              </w:rPr>
              <w:t>19</w:t>
            </w:r>
          </w:p>
        </w:tc>
      </w:tr>
    </w:tbl>
    <w:p w14:paraId="4DD598AE" w14:textId="77777777" w:rsidR="008910DB" w:rsidRPr="008910DB" w:rsidRDefault="008910DB" w:rsidP="008910DB">
      <w:pPr>
        <w:spacing w:line="480" w:lineRule="auto"/>
        <w:rPr>
          <w:rFonts w:cstheme="minorHAnsi"/>
          <w:b/>
          <w:bCs/>
        </w:rPr>
      </w:pPr>
    </w:p>
    <w:p w14:paraId="164F310B" w14:textId="77777777" w:rsidR="008910DB" w:rsidRPr="008910DB" w:rsidRDefault="008910DB" w:rsidP="008910DB">
      <w:pPr>
        <w:spacing w:line="480" w:lineRule="auto"/>
        <w:rPr>
          <w:rFonts w:cstheme="minorHAnsi"/>
          <w:b/>
          <w:bCs/>
        </w:rPr>
      </w:pPr>
    </w:p>
    <w:p w14:paraId="771920B3" w14:textId="77777777" w:rsidR="008910DB" w:rsidRPr="00711E67" w:rsidRDefault="008910DB" w:rsidP="008910DB">
      <w:pPr>
        <w:rPr>
          <w:rFonts w:ascii="Times New Roman" w:hAnsi="Times New Roman" w:cs="Times New Roman"/>
          <w:b/>
          <w:bCs/>
        </w:rPr>
      </w:pPr>
    </w:p>
    <w:p w14:paraId="1A086B97" w14:textId="77777777" w:rsidR="008910DB" w:rsidRDefault="008910DB" w:rsidP="008910DB">
      <w:pPr>
        <w:rPr>
          <w:rFonts w:ascii="Times New Roman" w:hAnsi="Times New Roman" w:cs="Times New Roman"/>
          <w:b/>
          <w:bCs/>
        </w:rPr>
      </w:pPr>
    </w:p>
    <w:p w14:paraId="50143D5F" w14:textId="77777777" w:rsidR="008910DB" w:rsidRDefault="008910DB" w:rsidP="008910DB">
      <w:pPr>
        <w:rPr>
          <w:rFonts w:ascii="Times New Roman" w:hAnsi="Times New Roman" w:cs="Times New Roman"/>
          <w:b/>
          <w:bCs/>
        </w:rPr>
      </w:pPr>
    </w:p>
    <w:p w14:paraId="33834439" w14:textId="77777777" w:rsidR="008910DB" w:rsidRDefault="008910DB" w:rsidP="008910DB">
      <w:pPr>
        <w:rPr>
          <w:rFonts w:ascii="Times New Roman" w:hAnsi="Times New Roman" w:cs="Times New Roman"/>
          <w:b/>
          <w:bCs/>
        </w:rPr>
      </w:pPr>
    </w:p>
    <w:p w14:paraId="4DDD08F6" w14:textId="77777777" w:rsidR="008910DB" w:rsidRDefault="008910DB" w:rsidP="008910DB">
      <w:pPr>
        <w:rPr>
          <w:rFonts w:ascii="Times New Roman" w:hAnsi="Times New Roman" w:cs="Times New Roman"/>
          <w:b/>
          <w:bCs/>
        </w:rPr>
      </w:pPr>
    </w:p>
    <w:p w14:paraId="33AD9F6F" w14:textId="77777777" w:rsidR="008910DB" w:rsidRDefault="008910DB" w:rsidP="008910DB">
      <w:pPr>
        <w:rPr>
          <w:rFonts w:ascii="Times New Roman" w:hAnsi="Times New Roman" w:cs="Times New Roman"/>
          <w:b/>
          <w:bCs/>
        </w:rPr>
      </w:pPr>
    </w:p>
    <w:p w14:paraId="26CA258A" w14:textId="77777777" w:rsidR="008910DB" w:rsidRDefault="008910DB" w:rsidP="008910DB">
      <w:pPr>
        <w:rPr>
          <w:rFonts w:ascii="Times New Roman" w:hAnsi="Times New Roman" w:cs="Times New Roman"/>
          <w:b/>
          <w:bCs/>
        </w:rPr>
      </w:pPr>
    </w:p>
    <w:p w14:paraId="340EEC29" w14:textId="77777777" w:rsidR="008910DB" w:rsidRDefault="008910DB" w:rsidP="008910DB">
      <w:pPr>
        <w:rPr>
          <w:rFonts w:ascii="Times New Roman" w:hAnsi="Times New Roman" w:cs="Times New Roman"/>
          <w:b/>
          <w:bCs/>
        </w:rPr>
      </w:pPr>
    </w:p>
    <w:p w14:paraId="5C10D154" w14:textId="1D6DCACB" w:rsidR="0046730B" w:rsidRPr="008910DB" w:rsidRDefault="00C36261" w:rsidP="008910DB"/>
    <w:sectPr w:rsidR="0046730B" w:rsidRPr="008910DB" w:rsidSect="008C28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10DB"/>
    <w:rsid w:val="00011AB1"/>
    <w:rsid w:val="000300BC"/>
    <w:rsid w:val="000330D3"/>
    <w:rsid w:val="00033A8E"/>
    <w:rsid w:val="00035F76"/>
    <w:rsid w:val="00060EB1"/>
    <w:rsid w:val="00086AE2"/>
    <w:rsid w:val="00086C5D"/>
    <w:rsid w:val="000941EF"/>
    <w:rsid w:val="00097E5B"/>
    <w:rsid w:val="000A7B93"/>
    <w:rsid w:val="000D06D9"/>
    <w:rsid w:val="000F22FE"/>
    <w:rsid w:val="001A2B7E"/>
    <w:rsid w:val="001A3914"/>
    <w:rsid w:val="001E6620"/>
    <w:rsid w:val="00204F78"/>
    <w:rsid w:val="00252066"/>
    <w:rsid w:val="0025318C"/>
    <w:rsid w:val="002827A8"/>
    <w:rsid w:val="00283879"/>
    <w:rsid w:val="0029020B"/>
    <w:rsid w:val="003500CE"/>
    <w:rsid w:val="00386185"/>
    <w:rsid w:val="003E3B1B"/>
    <w:rsid w:val="003F0471"/>
    <w:rsid w:val="003F0A8B"/>
    <w:rsid w:val="004C0050"/>
    <w:rsid w:val="00526ED1"/>
    <w:rsid w:val="00547DFA"/>
    <w:rsid w:val="00556003"/>
    <w:rsid w:val="00581610"/>
    <w:rsid w:val="005C7D2F"/>
    <w:rsid w:val="005E0B4D"/>
    <w:rsid w:val="00624481"/>
    <w:rsid w:val="00630EDE"/>
    <w:rsid w:val="006341A7"/>
    <w:rsid w:val="0066563A"/>
    <w:rsid w:val="00692CDB"/>
    <w:rsid w:val="006A0DB4"/>
    <w:rsid w:val="006A4C9A"/>
    <w:rsid w:val="006B7E50"/>
    <w:rsid w:val="006D154F"/>
    <w:rsid w:val="006D2D3A"/>
    <w:rsid w:val="007556A9"/>
    <w:rsid w:val="00757373"/>
    <w:rsid w:val="00762994"/>
    <w:rsid w:val="007B3EFA"/>
    <w:rsid w:val="007D1710"/>
    <w:rsid w:val="007E20B6"/>
    <w:rsid w:val="008910DB"/>
    <w:rsid w:val="008A7E5B"/>
    <w:rsid w:val="008C2854"/>
    <w:rsid w:val="008E395B"/>
    <w:rsid w:val="00992A05"/>
    <w:rsid w:val="00996E52"/>
    <w:rsid w:val="009A4DB0"/>
    <w:rsid w:val="009B6BC6"/>
    <w:rsid w:val="009B7E04"/>
    <w:rsid w:val="009D6D4D"/>
    <w:rsid w:val="00A12AB4"/>
    <w:rsid w:val="00A16000"/>
    <w:rsid w:val="00A4710F"/>
    <w:rsid w:val="00A74F23"/>
    <w:rsid w:val="00A77E7B"/>
    <w:rsid w:val="00A85083"/>
    <w:rsid w:val="00B1650D"/>
    <w:rsid w:val="00B47FDF"/>
    <w:rsid w:val="00B9057A"/>
    <w:rsid w:val="00BD3495"/>
    <w:rsid w:val="00BD635F"/>
    <w:rsid w:val="00BE05AD"/>
    <w:rsid w:val="00BF33E1"/>
    <w:rsid w:val="00C04460"/>
    <w:rsid w:val="00C17A4C"/>
    <w:rsid w:val="00C36261"/>
    <w:rsid w:val="00C9163A"/>
    <w:rsid w:val="00C955A4"/>
    <w:rsid w:val="00C95AD4"/>
    <w:rsid w:val="00CB0867"/>
    <w:rsid w:val="00CB76BD"/>
    <w:rsid w:val="00CD7B3C"/>
    <w:rsid w:val="00D2415B"/>
    <w:rsid w:val="00D24DEB"/>
    <w:rsid w:val="00D422B9"/>
    <w:rsid w:val="00DF565B"/>
    <w:rsid w:val="00E13988"/>
    <w:rsid w:val="00E26F36"/>
    <w:rsid w:val="00E57257"/>
    <w:rsid w:val="00E644AD"/>
    <w:rsid w:val="00E67225"/>
    <w:rsid w:val="00E82B9C"/>
    <w:rsid w:val="00E84FE3"/>
    <w:rsid w:val="00EA63BD"/>
    <w:rsid w:val="00EF58C6"/>
    <w:rsid w:val="00EF6465"/>
    <w:rsid w:val="00F048D6"/>
    <w:rsid w:val="00F20534"/>
    <w:rsid w:val="00F61AF4"/>
    <w:rsid w:val="00FA61AA"/>
    <w:rsid w:val="00FC7859"/>
    <w:rsid w:val="00FE0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23EC3"/>
  <w15:chartTrackingRefBased/>
  <w15:docId w15:val="{9803A4D8-BACB-C04B-A3EA-C1C1D12E7E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910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10DB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5</Pages>
  <Words>741</Words>
  <Characters>4227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e O'Dair</dc:creator>
  <cp:keywords/>
  <dc:description/>
  <cp:lastModifiedBy>Millie O'Dair</cp:lastModifiedBy>
  <cp:revision>3</cp:revision>
  <dcterms:created xsi:type="dcterms:W3CDTF">2021-12-23T13:17:00Z</dcterms:created>
  <dcterms:modified xsi:type="dcterms:W3CDTF">2021-12-28T18:12:00Z</dcterms:modified>
</cp:coreProperties>
</file>